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20AF" w:rsidRPr="00CF4427" w:rsidRDefault="000C20AF" w:rsidP="000C20AF">
      <w:pPr>
        <w:widowControl/>
        <w:rPr>
          <w:rStyle w:val="fontstyle01"/>
          <w:rFonts w:ascii="Times New Roman" w:hAnsi="Times New Roman" w:cs="Times New Roman"/>
          <w:sz w:val="24"/>
        </w:rPr>
      </w:pPr>
      <w:r w:rsidRPr="00CF4427">
        <w:rPr>
          <w:rStyle w:val="fontstyle01"/>
          <w:rFonts w:ascii="Times New Roman" w:hAnsi="Times New Roman" w:cs="Times New Roman"/>
          <w:sz w:val="24"/>
        </w:rPr>
        <w:t>Table S</w:t>
      </w:r>
      <w:r w:rsidRPr="00CF4427">
        <w:rPr>
          <w:rStyle w:val="fontstyle01"/>
          <w:rFonts w:ascii="Times New Roman" w:hAnsi="Times New Roman" w:cs="Times New Roman" w:hint="eastAsia"/>
          <w:sz w:val="24"/>
        </w:rPr>
        <w:t>8</w:t>
      </w:r>
      <w:r w:rsidRPr="00CF4427">
        <w:rPr>
          <w:rStyle w:val="fontstyle01"/>
          <w:rFonts w:ascii="Times New Roman" w:hAnsi="Times New Roman" w:cs="Times New Roman"/>
          <w:sz w:val="24"/>
        </w:rPr>
        <w:t>.</w:t>
      </w:r>
      <w:r w:rsidRPr="00CF4427">
        <w:rPr>
          <w:rStyle w:val="fontstyle01"/>
          <w:rFonts w:ascii="Times New Roman" w:hAnsi="Times New Roman" w:cs="Times New Roman" w:hint="eastAsia"/>
          <w:sz w:val="24"/>
        </w:rPr>
        <w:t xml:space="preserve"> </w:t>
      </w:r>
      <w:r w:rsidRPr="00CF4427">
        <w:rPr>
          <w:rStyle w:val="fontstyle01"/>
          <w:rFonts w:ascii="Times New Roman" w:hAnsi="Times New Roman" w:cs="Times New Roman"/>
          <w:sz w:val="24"/>
        </w:rPr>
        <w:t>Functional gene categories enriched for the 1</w:t>
      </w:r>
      <w:r w:rsidR="009E5E2A">
        <w:rPr>
          <w:rStyle w:val="fontstyle01"/>
          <w:rFonts w:ascii="Times New Roman" w:hAnsi="Times New Roman" w:cs="Times New Roman"/>
          <w:sz w:val="24"/>
        </w:rPr>
        <w:t>,</w:t>
      </w:r>
      <w:bookmarkStart w:id="0" w:name="_GoBack"/>
      <w:bookmarkEnd w:id="0"/>
      <w:r w:rsidRPr="00CF4427">
        <w:rPr>
          <w:rStyle w:val="fontstyle01"/>
          <w:rFonts w:ascii="Times New Roman" w:hAnsi="Times New Roman" w:cs="Times New Roman"/>
          <w:sz w:val="24"/>
        </w:rPr>
        <w:t>048 genes with strong selective sweep signals for domestic ducks</w:t>
      </w:r>
    </w:p>
    <w:p w:rsidR="000C20AF" w:rsidRPr="000C20AF" w:rsidRDefault="000C20AF"/>
    <w:tbl>
      <w:tblPr>
        <w:tblW w:w="833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6"/>
        <w:gridCol w:w="937"/>
        <w:gridCol w:w="900"/>
        <w:gridCol w:w="4793"/>
      </w:tblGrid>
      <w:tr w:rsidR="008B7146" w:rsidTr="000C20AF">
        <w:trPr>
          <w:trHeight w:val="270"/>
        </w:trPr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Term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Gene numbe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P value</w:t>
            </w:r>
          </w:p>
        </w:tc>
        <w:tc>
          <w:tcPr>
            <w:tcW w:w="4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Gene name</w:t>
            </w:r>
          </w:p>
        </w:tc>
      </w:tr>
      <w:tr w:rsidR="008B7146" w:rsidTr="000C20AF">
        <w:trPr>
          <w:trHeight w:val="270"/>
        </w:trPr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eroid hormone biosynthesis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1944491</w:t>
            </w:r>
          </w:p>
        </w:tc>
        <w:tc>
          <w:tcPr>
            <w:tcW w:w="4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101803865|SRD5A2|HSD17B2|LOC101791068|STS|LOC101797494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ffeine metabolism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2293929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101791850|LOC101791461|LOC101791654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etabolic pathway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3121139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101799286|CTPS2|LOC101791461|PTGS2|B3GALT1|GBE1|ACSS2|NMNAT2|COQ2|LOC101799098|SPTLC3|RGN|QARS|GALNTL6|PIGC|ENPP1|NDUFA9|BTD|LOC101791654|LOC101803865|PFKP|PLCG2|PLCE1|SMS|HPSE|LOC101791850|LOC101794647|HSD17B2|MAN1A2|PPCS|LOC101794817|GPAM|POLR2C|FAH|PCK1|DEGS1|ENPP3|PLA2G4A|ALG5|BCO1|GCNT2|LOC101798644|PEMT|NANP|LOC101791068|IDO2|SPAM1|DEGS2|NDUFA5|RPIA|ATP6AP1|GALNT7|GLUD1|LOC101797037|SUCLG1|MTHFD1L|NT5M|LAMA5|ACSL1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ocal adhesio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3262005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GFR|LOC101795371|CCND2|LAMC2|HRAS|LOC101799042|IGF1R|LOC101795759|LAMC1|RAF1|ITGA4|PIK3CB|RELN|LAMA5|CRKL|MAPK8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rbB signaling pathway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3843949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GFR|PLCG2|ERBB4|HRAS|LOC101795759|RAF1|PIK3CB|CRKL|MAPK8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BC transporter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5339383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BCG5|ABCC4|ABCA2|ABCG8|ABCG2|ABCD2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EGF signaling pathway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7466787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LCG2|PTGS2|PLA2G4A|HRAS|LOC101795759|RAF1|PIK3CB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oxO signaling pathway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8432781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GFR|GABARAPL1|PCK1|CCND2|HRAS|IGF1R|LOC101795759|RAF1|FOXG1|PIK3CB|MAPK8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ycosaminoglycan degradatio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8647724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101799286|SPAM1|LOC101799098|HPSE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Starch and sucrose metabolism 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11352425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PP3|LOC101798644|LOC101794647|GBE1|ENPP1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GE-RAGE signaling pathway in diabetic complication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26889785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GTR1|PLCG2|PLCE1|HRAS|LOC101795759|PIK3CB|EGR1|MAPK8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icotinate and nicotinamide metabolism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27221787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T5M|ENPP3|NMNAT2|ENPP1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rotein processing in endoplasmic reticulum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2742994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DEM3|MBTPS2|SEC62|SSR1|RNF185|SEL1L|LOC101799042|PRKN|RRBP1|MAN1A2|MAPK8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ell adhesion molecules (CAMs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31400225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RCAM|NRXN3|CNTN1|NLGN4X|CDH2|CDH4|CNTNAP2|ITGA4|CLDN10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rogesterone-mediated oocyte maturatio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32151934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C16|PIK3CB|LOC101795759|RAF1|RPS6KA2|IGF1R|MAPK8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ntothenate and CoA biosynthesi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33849077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PP3|PPCS|ENPP1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drenergic signaling in cardiomyocyte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52114876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GTR1|RAPGEF4|PPP2R3A|LOC101799806|LOC101795759|MYL3|PIK3CB|PPP2R2B|CALM1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gulation of actin cytoskeleto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52819343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GFR|LOC101795371|LIMK2|CFL2|WASL|LOC101795759|RAF1|ITGA4|PIK3CB|HRAS|CRKL|FGFR3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Neuroactive ligand-receptor interactio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53211603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DCYAP1R1|GLP1R|LOC101789807|PTH1R|GRIA2|PARD3|GRID2|GRM8|MC4R|GRIK1|LOC101796234|SSTR1|GRPR|AGTR1|CHRNA9|GRIA4|GLRB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entose phosphate pathway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72248879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PIA|PFKP|RGN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nsulin signaling pathway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776064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CK1|HRAS|LOC101795759|CALM1|RAF1|PIK3CB|CRKL|MAPK8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iosynthesis of unsaturated fatty acid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85675701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LOVL2|LOC101800182|SCD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NARE interactions in vesicular transpor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85675701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X7|STX2|STX1A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ibosome biogenesis in eukaryote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94348853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DN1|FCF1|GNL3|NVL|RRP7A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rug metabolism - other enzyme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00069967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101791850|LOC101791461|LOC101791654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nRH signaling pathway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02847025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GFR|PLA2G4A|HRAS|CALM1|RAF1|MAPK8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PAR signaling pathway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08591424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CK1|LOC101798298|PPARG|SCD|ACSL1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atty acid metabolism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17820718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LOVL2|LOC101800182|SCD|ACSL1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phingolipid metabolism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30352798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EGS1|DEGS2|LOC101794817|SPTLC3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 surveillance pathway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34479874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101798009|PPP2R2B|PPP2R3A|SMG7|ETF1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ight junctio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34820111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101795371|PPP2R2B|PARD3|HRAS|MAP3K20|CLDN10|EPB41L2|YBX3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yruvate metabolism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48274585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CK1|ACYP2|ACSS2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rbon metabolism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58559421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FKP|RPIA|ACSS2|GLUD1|RGN|SUCLG1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CM-receptor interactio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62826675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LN|LAMC2|LAMA5|LAMC1|ITGA4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TOR signaling pathway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67544092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WNT8B|PIK3CB|HRAS|MAPKAP1|LOC101795759|RAF1|RPS6KA2|IGF1R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PK signaling pathway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81228073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GFR|RAF1|PLA2G4A|HRAS|LOC101799806|MAP3K20|FGFR3|RPS6KA2|CRKL|MAPK8|TAB2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rotein expor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87798699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MMP2L|SEC62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ototransductio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87798699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NGA1|CALM1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poptosi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00958059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RAS|LOC101799042|LOC101795759|RAF1|PIK3CB|MAPK8|LOC101805041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dipocytokine signaling pathway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0767205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CK1|SLC2A1|ACSL1|MAPK8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edgehog signaling pathway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11729059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BXW11|CCND2|GLI3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docytosi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17098483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GFR|AMPH|PARD3|ERBB4|GBF1|WASL|FGFR3|IGF1R|RAB22A|HRAS|GRK5|PDCD6IP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ycosphingolipid biosynthesis - lacto and neolacto serie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27859159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NT2|B3GALT1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rso-ventral axis formatio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27859159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GFR|PIWIL1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p junctio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45730149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GFR|LOC101805041|HRAS|RAF1|PRKG2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RNA degradatio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46388347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XOSC8|MPHOSPH6|PFKP|HSPA9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ycosylphosphatidylinositol(GPI)-anchor biosynthesi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5488241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IGZ|PIGC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atty acid elongatio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5488241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LOVL2|LOC101800182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osphatidylinositol signaling system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59382047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IK3CB|LOC101795759|PLCG2|CALM1|PLCE1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itrate cycle (TCA cycle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68424387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CK1|SUCLG1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ocyte meiosi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73207236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PS6KA2|FBXW11|IGF1R|CALM1|CDC16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ropanoate metabolism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95475948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CSS2|SUCLG1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lcium signaling pathway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98959679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PIF|EGFR|AGTR1|PLCG2|PLCE1|ERBB4|GRPR|CALM1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biquinone and other terpenoid-quinone biosynthesi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07837473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Q2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ycolysis / Gluconeogenesi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19543337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CK1|ACSS2|PFKP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dherens junctio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27460217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F1R|EGFR|PARD3|WASL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ascular smooth muscle contractio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44129877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CNMA1|RAF1|AGTR1|PLA2G4A|CALM1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ucin type O-Glycan biosynthesi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49008051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LNT7|GALNTL6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scorbate and aldarate metabolism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56955673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GN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urine metabolism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57388303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PP3|POLR2C|PDE8A|NT5M|ENPP1|ENTPD2|FHIT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ll-like receptor signaling pathway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93432835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IK3CB|LOC101795759|MAPK8|TAB2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atty acid biosynthesi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02592311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CSL1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itrogen metabolism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24182768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UD1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ucleotide excision repair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26406141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FC3|ERCC6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yptophan metabolism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38848288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101797494|IDO2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nositol phosphate metabolism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56666452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IK3CB|PLCG2|PLCE1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ther lipid metabolism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63279342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101794817|PLA2G4A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mino sugar and nucleotide sugar metabolism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75257927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PL|NANP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rginine biosynthesi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84389435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UD1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ycosaminoglycan biosynthesis - chondroitin sulfate / dermatan sulfat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84389435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ST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almonella infectio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84690677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YNC2H1|MAPK8|WASL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D-like receptor signaling pathway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87072613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PK8|TAB2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Melanogenesi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89942808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WNT8B|RAF1|CALM1|HRAS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eroid biosynthesi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0302708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101797037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ne carbon pool by folat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0302708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THFD1L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Wnt signaling pathway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0724866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BXW11|CCND2|MMP7|MAPK8|WNT8B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rachidonic acid metabolism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1019559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TGS2|PLA2G4A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-Glycan biosynthesi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3262357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N1A2|ALG5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agosom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34195285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TP6AP1|STX7|LOC101805041|M6PR|DYNC2H1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ismatch repair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3830799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FC3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eroxisom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47184257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BCD2|HACL1|ACSL1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NA transpor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53957971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PR|NUPL2|NUP205|THOC7|LOC101798009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pliceosom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57958416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SY1|LOC101798009|TCERG1|PPIH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nfluenza 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60453817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IK3CB|LOC101795759|RAF1|MAPK8|IVNS1ABP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NA polymeras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01541746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OLR2C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gulation of autophagy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01541746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BARAPL1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rdiac muscle contractio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05443102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101799806|MYL3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lpha-Linolenic acid metabolism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15949256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LA2G4A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utanoate metabolism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15949256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ACS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noleic acid metabolism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15949256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LA2G4A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iosynthesis of amino acid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339093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FKP|RPIA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NA replicatio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68560391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FC3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53 signaling pathway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6932951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CND2|COP1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biquitin mediated proteolysi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71661277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BXW11|PRKN|COP1|CDC16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ycerophospholipid metabolism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78707917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PAM|PEMT|PLA2G4A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ructose and mannose metabolism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8054733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FKP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eta-Alanine metabolism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8054733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MS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lactose metabolism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8054733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FKP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yrimidine metabolism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8548635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OLR2C|CTPS2|NT5M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tinol metabolism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92101267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CO1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ntestinal immune network for IgA productio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03237823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TGA4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etabolism of xenobiotics by cytochrome P45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03237823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101797494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roteasom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13972058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SME4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ycine, serine and threonine metabolism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13972058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101794341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yrosine metabolism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2431849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AH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Alanine, aspartate and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glutamate metabolism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2431849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UD1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utathione metabolism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43903412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MS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xidative phosphorylatio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47430013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TP6AP1|NDUFA5|NDUFA9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ysteine and methionine metabolism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53168395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MS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atty acid degradatio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53168395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CSL1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ysosom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74541283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BCA2|ATP6AP1|M6PR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rginine and proline metabolism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86999157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MS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ell cycl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89632251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CND2|STAG2|CDC16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minoacyl-tRNA biosynthesi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09296342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ARS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IG-I-like receptor signaling pathway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22850275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PK8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anconi anemia pathway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29262031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AAP24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aline, leucine and isoleucine degradatio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29262031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ACS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erpes simplex infectio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93708527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ER2|MAPK8|TAB2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ycerolipid metabolism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98115605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PAM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GF-beta signaling pathway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39222762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GIF1</w:t>
            </w:r>
          </w:p>
        </w:tc>
      </w:tr>
      <w:tr w:rsidR="008B7146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ibosom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80661864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PL35</w:t>
            </w:r>
          </w:p>
        </w:tc>
      </w:tr>
      <w:tr w:rsidR="008B7146" w:rsidTr="000C20AF">
        <w:trPr>
          <w:trHeight w:val="270"/>
        </w:trPr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ytokine-cytokine receptor interaction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83134883</w:t>
            </w:r>
          </w:p>
        </w:tc>
        <w:tc>
          <w:tcPr>
            <w:tcW w:w="4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8B7146" w:rsidRDefault="00E700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GFR|TNFRSF11B</w:t>
            </w:r>
          </w:p>
        </w:tc>
      </w:tr>
    </w:tbl>
    <w:p w:rsidR="008B7146" w:rsidRDefault="008B7146"/>
    <w:sectPr w:rsidR="008B71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B32F7" w:rsidRDefault="007B32F7" w:rsidP="000C20AF">
      <w:r>
        <w:separator/>
      </w:r>
    </w:p>
  </w:endnote>
  <w:endnote w:type="continuationSeparator" w:id="0">
    <w:p w:rsidR="007B32F7" w:rsidRDefault="007B32F7" w:rsidP="000C20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nionPro-Bold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B32F7" w:rsidRDefault="007B32F7" w:rsidP="000C20AF">
      <w:r>
        <w:separator/>
      </w:r>
    </w:p>
  </w:footnote>
  <w:footnote w:type="continuationSeparator" w:id="0">
    <w:p w:rsidR="007B32F7" w:rsidRDefault="007B32F7" w:rsidP="000C20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7146"/>
    <w:rsid w:val="000C20AF"/>
    <w:rsid w:val="007B32F7"/>
    <w:rsid w:val="008B7146"/>
    <w:rsid w:val="009E5E2A"/>
    <w:rsid w:val="00E7002E"/>
    <w:rsid w:val="130550A9"/>
    <w:rsid w:val="2B073588"/>
    <w:rsid w:val="36EB3BB2"/>
    <w:rsid w:val="3E1D1688"/>
    <w:rsid w:val="5B97700F"/>
    <w:rsid w:val="78100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C426AA7E-3389-44D4-B462-7FF59E0CA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01">
    <w:name w:val="font01"/>
    <w:basedOn w:val="a0"/>
    <w:rPr>
      <w:rFonts w:ascii="等线" w:eastAsia="等线" w:hAnsi="等线" w:cs="等线" w:hint="default"/>
      <w:color w:val="000000"/>
      <w:sz w:val="22"/>
      <w:szCs w:val="22"/>
      <w:u w:val="none"/>
    </w:rPr>
  </w:style>
  <w:style w:type="character" w:customStyle="1" w:styleId="font31">
    <w:name w:val="font31"/>
    <w:basedOn w:val="a0"/>
    <w:rPr>
      <w:rFonts w:ascii="等线" w:eastAsia="等线" w:hAnsi="等线" w:cs="等线" w:hint="default"/>
      <w:color w:val="FF0000"/>
      <w:sz w:val="22"/>
      <w:szCs w:val="22"/>
      <w:u w:val="none"/>
    </w:rPr>
  </w:style>
  <w:style w:type="paragraph" w:styleId="a3">
    <w:name w:val="header"/>
    <w:basedOn w:val="a"/>
    <w:link w:val="Char"/>
    <w:rsid w:val="000C20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0C20A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0C20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0C20AF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style01">
    <w:name w:val="fontstyle01"/>
    <w:basedOn w:val="a0"/>
    <w:qFormat/>
    <w:rsid w:val="000C20AF"/>
    <w:rPr>
      <w:rFonts w:ascii="MinionPro-Bold" w:eastAsia="MinionPro-Bold" w:hAnsi="MinionPro-Bold" w:cs="MinionPro-Bold"/>
      <w:b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284</Words>
  <Characters>7438</Characters>
  <Application>Microsoft Office Word</Application>
  <DocSecurity>0</DocSecurity>
  <Lines>123</Lines>
  <Paragraphs>34</Paragraphs>
  <ScaleCrop>false</ScaleCrop>
  <Company/>
  <LinksUpToDate>false</LinksUpToDate>
  <CharactersWithSpaces>8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icrosoft 帐户</cp:lastModifiedBy>
  <cp:revision>3</cp:revision>
  <dcterms:created xsi:type="dcterms:W3CDTF">2014-10-29T12:08:00Z</dcterms:created>
  <dcterms:modified xsi:type="dcterms:W3CDTF">2021-03-26T0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42</vt:lpwstr>
  </property>
</Properties>
</file>